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D06C05" w14:textId="77777777" w:rsidR="00893754" w:rsidRDefault="00893754" w:rsidP="00116D83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42111EC3" w14:textId="67D06B97" w:rsidR="00B34EDE" w:rsidRDefault="0010207A" w:rsidP="00B34EDE">
      <w:pPr>
        <w:jc w:val="center"/>
      </w:pPr>
      <w:r w:rsidRPr="0010207A">
        <w:rPr>
          <w:noProof/>
        </w:rPr>
        <w:drawing>
          <wp:inline distT="0" distB="0" distL="0" distR="0" wp14:anchorId="0388621F" wp14:editId="4C2219F8">
            <wp:extent cx="4019107" cy="4019107"/>
            <wp:effectExtent l="0" t="0" r="0" b="0"/>
            <wp:docPr id="11840299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402994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89406" cy="40894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126DA8" w14:textId="3B1F83C3" w:rsidR="00467D0F" w:rsidRDefault="00FF37D5" w:rsidP="00691479">
      <w:pPr>
        <w:pStyle w:val="NormalWeb"/>
        <w:spacing w:before="0" w:beforeAutospacing="0" w:after="0" w:afterAutospacing="0" w:line="259" w:lineRule="auto"/>
        <w:jc w:val="both"/>
        <w:rPr>
          <w:rFonts w:ascii="Arial" w:eastAsia="+mn-ea" w:hAnsi="Arial" w:cs="Arial"/>
          <w:color w:val="000000" w:themeColor="text1"/>
          <w:sz w:val="20"/>
          <w:szCs w:val="20"/>
          <w:lang w:val="en-US"/>
        </w:rPr>
      </w:pPr>
      <w:r w:rsidRPr="00B3547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/>
        </w:rPr>
        <w:t>S</w:t>
      </w:r>
      <w:r w:rsidR="00A9266C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/>
        </w:rPr>
        <w:t>4</w:t>
      </w:r>
      <w:r w:rsidRPr="00B3547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/>
        </w:rPr>
        <w:t xml:space="preserve"> Fig</w:t>
      </w:r>
      <w:r w:rsidR="00BA291B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/>
        </w:rPr>
        <w:t>.</w:t>
      </w:r>
      <w:r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/>
        </w:rPr>
        <w:t xml:space="preserve"> </w:t>
      </w:r>
      <w:r w:rsidRPr="00BA291B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/>
        </w:rPr>
        <w:t xml:space="preserve">Prediction </w:t>
      </w:r>
      <w:r w:rsidRPr="00BA291B">
        <w:rPr>
          <w:rFonts w:ascii="Arial" w:eastAsiaTheme="minorEastAsia" w:hAnsi="Arial" w:cs="Arial"/>
          <w:b/>
          <w:bCs/>
          <w:color w:val="000000" w:themeColor="text1"/>
          <w:sz w:val="20"/>
          <w:szCs w:val="20"/>
          <w:lang w:val="en-US"/>
        </w:rPr>
        <w:t>a</w:t>
      </w:r>
      <w:r w:rsidR="00B34EDE" w:rsidRPr="00BA291B">
        <w:rPr>
          <w:rFonts w:ascii="Arial" w:eastAsiaTheme="minorEastAsia" w:hAnsi="Arial" w:cs="Arial"/>
          <w:b/>
          <w:bCs/>
          <w:color w:val="000000" w:themeColor="text1"/>
          <w:sz w:val="20"/>
          <w:szCs w:val="20"/>
          <w:lang w:val="en-US"/>
        </w:rPr>
        <w:t xml:space="preserve">ccuracy comparison </w:t>
      </w:r>
      <w:r w:rsidRPr="00BA291B">
        <w:rPr>
          <w:rFonts w:ascii="Arial" w:eastAsiaTheme="minorEastAsia" w:hAnsi="Arial" w:cs="Arial"/>
          <w:b/>
          <w:bCs/>
          <w:color w:val="000000" w:themeColor="text1"/>
          <w:sz w:val="20"/>
          <w:szCs w:val="20"/>
          <w:lang w:val="en-US"/>
        </w:rPr>
        <w:t>between devices.</w:t>
      </w:r>
      <w:r>
        <w:rPr>
          <w:rFonts w:ascii="Arial" w:eastAsiaTheme="minorEastAsia" w:hAnsi="Arial" w:cs="Arial"/>
          <w:color w:val="000000" w:themeColor="text1"/>
          <w:sz w:val="20"/>
          <w:szCs w:val="20"/>
          <w:lang w:val="en-US"/>
        </w:rPr>
        <w:t xml:space="preserve"> R</w:t>
      </w:r>
      <w:r w:rsidR="00B34EDE" w:rsidRPr="008111DA">
        <w:rPr>
          <w:rFonts w:ascii="Arial" w:eastAsiaTheme="minorEastAsia" w:hAnsi="Arial" w:cs="Arial"/>
          <w:color w:val="000000" w:themeColor="text1"/>
          <w:sz w:val="20"/>
          <w:szCs w:val="20"/>
          <w:lang w:val="en-US"/>
        </w:rPr>
        <w:t>esults with corrected resampled paired t-test for dependencies between 10 folds.</w:t>
      </w:r>
      <w:r w:rsidR="00395415">
        <w:rPr>
          <w:rFonts w:ascii="Arial" w:eastAsiaTheme="minorEastAsia" w:hAnsi="Arial" w:cs="Arial"/>
          <w:color w:val="000000" w:themeColor="text1"/>
          <w:sz w:val="20"/>
          <w:szCs w:val="20"/>
          <w:lang w:val="en-US"/>
        </w:rPr>
        <w:t xml:space="preserve"> </w:t>
      </w:r>
      <w:r w:rsidR="00B34EDE" w:rsidRPr="008111DA">
        <w:rPr>
          <w:rFonts w:ascii="Arial" w:eastAsia="+mn-ea" w:hAnsi="Arial" w:cs="Arial"/>
          <w:color w:val="000000" w:themeColor="text1"/>
          <w:sz w:val="20"/>
          <w:szCs w:val="20"/>
          <w:lang w:val="en-US"/>
        </w:rPr>
        <w:t>P-values are corrected for multiple comparisons.</w:t>
      </w:r>
    </w:p>
    <w:p w14:paraId="6BBC1C24" w14:textId="747F0350" w:rsidR="008E24F0" w:rsidRDefault="008E24F0" w:rsidP="00691479">
      <w:pPr>
        <w:pStyle w:val="NormalWeb"/>
        <w:spacing w:before="0" w:beforeAutospacing="0" w:after="0" w:afterAutospacing="0" w:line="259" w:lineRule="auto"/>
        <w:jc w:val="both"/>
        <w:rPr>
          <w:rFonts w:ascii="Arial" w:eastAsia="+mn-ea" w:hAnsi="Arial" w:cs="Arial"/>
          <w:color w:val="000000" w:themeColor="text1"/>
          <w:sz w:val="20"/>
          <w:szCs w:val="20"/>
          <w:lang w:val="en-US"/>
        </w:rPr>
      </w:pPr>
    </w:p>
    <w:sectPr w:rsidR="008E24F0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9C895C" w14:textId="77777777" w:rsidR="00966586" w:rsidRDefault="00966586" w:rsidP="00116D83">
      <w:r>
        <w:separator/>
      </w:r>
    </w:p>
  </w:endnote>
  <w:endnote w:type="continuationSeparator" w:id="0">
    <w:p w14:paraId="44E81723" w14:textId="77777777" w:rsidR="00966586" w:rsidRDefault="00966586" w:rsidP="00116D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+mn-ea"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775105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B896E0" w14:textId="23B03B70" w:rsidR="00500BAC" w:rsidRDefault="00500BAC" w:rsidP="00483B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43CA67" w14:textId="77777777" w:rsidR="00500BAC" w:rsidRDefault="00500BAC" w:rsidP="00500BA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205214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00BC9D" w14:textId="11EDB114" w:rsidR="00500BAC" w:rsidRDefault="00500BAC" w:rsidP="00483B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74F27F0B" w14:textId="77777777" w:rsidR="00500BAC" w:rsidRDefault="00500BAC" w:rsidP="00500BA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6B25B6" w14:textId="77777777" w:rsidR="00966586" w:rsidRDefault="00966586" w:rsidP="00116D83">
      <w:r>
        <w:separator/>
      </w:r>
    </w:p>
  </w:footnote>
  <w:footnote w:type="continuationSeparator" w:id="0">
    <w:p w14:paraId="27180C77" w14:textId="77777777" w:rsidR="00966586" w:rsidRDefault="00966586" w:rsidP="00116D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321AEE"/>
    <w:multiLevelType w:val="hybridMultilevel"/>
    <w:tmpl w:val="15B658E6"/>
    <w:lvl w:ilvl="0" w:tplc="D17C41F8">
      <w:start w:val="1"/>
      <w:numFmt w:val="upperLetter"/>
      <w:lvlText w:val="%1.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" w15:restartNumberingAfterBreak="0">
    <w:nsid w:val="2CBF5232"/>
    <w:multiLevelType w:val="hybridMultilevel"/>
    <w:tmpl w:val="1960BD42"/>
    <w:lvl w:ilvl="0" w:tplc="0658A1B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1B42CC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17662E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CB4A7B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76CD9B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456E9D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A3A87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8D4895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1CECA4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0B5725E"/>
    <w:multiLevelType w:val="hybridMultilevel"/>
    <w:tmpl w:val="ABDE0A1E"/>
    <w:lvl w:ilvl="0" w:tplc="7EE0C51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01C3C2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EF05B9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6E47FA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B6C06A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138A0C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4C629E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4FE7C4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432A59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91984298">
    <w:abstractNumId w:val="2"/>
  </w:num>
  <w:num w:numId="2" w16cid:durableId="2111467071">
    <w:abstractNumId w:val="1"/>
  </w:num>
  <w:num w:numId="3" w16cid:durableId="1450591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9D8"/>
    <w:rsid w:val="00000EB3"/>
    <w:rsid w:val="000150E5"/>
    <w:rsid w:val="00024E26"/>
    <w:rsid w:val="00033255"/>
    <w:rsid w:val="000335BA"/>
    <w:rsid w:val="000566B1"/>
    <w:rsid w:val="00056A53"/>
    <w:rsid w:val="000611C1"/>
    <w:rsid w:val="00065E16"/>
    <w:rsid w:val="00066B54"/>
    <w:rsid w:val="00076EC7"/>
    <w:rsid w:val="00097CEE"/>
    <w:rsid w:val="000A6610"/>
    <w:rsid w:val="000A6AC8"/>
    <w:rsid w:val="000A749B"/>
    <w:rsid w:val="000A7EC7"/>
    <w:rsid w:val="000C0CED"/>
    <w:rsid w:val="000E29C9"/>
    <w:rsid w:val="000E300F"/>
    <w:rsid w:val="000E3212"/>
    <w:rsid w:val="000E4B73"/>
    <w:rsid w:val="000E651A"/>
    <w:rsid w:val="000F19F2"/>
    <w:rsid w:val="0010207A"/>
    <w:rsid w:val="001100CE"/>
    <w:rsid w:val="00116B14"/>
    <w:rsid w:val="00116D83"/>
    <w:rsid w:val="00117C9D"/>
    <w:rsid w:val="00122752"/>
    <w:rsid w:val="00124355"/>
    <w:rsid w:val="001266BD"/>
    <w:rsid w:val="00127131"/>
    <w:rsid w:val="001342ED"/>
    <w:rsid w:val="00144563"/>
    <w:rsid w:val="00153A9E"/>
    <w:rsid w:val="00170795"/>
    <w:rsid w:val="00177889"/>
    <w:rsid w:val="001801CE"/>
    <w:rsid w:val="001811C3"/>
    <w:rsid w:val="00183D8C"/>
    <w:rsid w:val="00185AD3"/>
    <w:rsid w:val="00186C98"/>
    <w:rsid w:val="001A7A2D"/>
    <w:rsid w:val="001B2CF6"/>
    <w:rsid w:val="001B7FCE"/>
    <w:rsid w:val="001C5C08"/>
    <w:rsid w:val="001C5FC4"/>
    <w:rsid w:val="001D1E8A"/>
    <w:rsid w:val="001D7111"/>
    <w:rsid w:val="001D7ECD"/>
    <w:rsid w:val="001E4CE6"/>
    <w:rsid w:val="001E7B8B"/>
    <w:rsid w:val="001F36DF"/>
    <w:rsid w:val="00220263"/>
    <w:rsid w:val="002204DE"/>
    <w:rsid w:val="002430AD"/>
    <w:rsid w:val="00243FA1"/>
    <w:rsid w:val="00246577"/>
    <w:rsid w:val="00247DBF"/>
    <w:rsid w:val="002579BC"/>
    <w:rsid w:val="002678FE"/>
    <w:rsid w:val="00273F31"/>
    <w:rsid w:val="002741EA"/>
    <w:rsid w:val="00276E9C"/>
    <w:rsid w:val="00290EB7"/>
    <w:rsid w:val="00292BB8"/>
    <w:rsid w:val="00293BF2"/>
    <w:rsid w:val="00294667"/>
    <w:rsid w:val="002A129D"/>
    <w:rsid w:val="002A2717"/>
    <w:rsid w:val="002B30ED"/>
    <w:rsid w:val="002B7F66"/>
    <w:rsid w:val="002C1F8B"/>
    <w:rsid w:val="002C69D5"/>
    <w:rsid w:val="002C7B26"/>
    <w:rsid w:val="002D0269"/>
    <w:rsid w:val="002D4793"/>
    <w:rsid w:val="002E7D40"/>
    <w:rsid w:val="002F4E73"/>
    <w:rsid w:val="002F5ACF"/>
    <w:rsid w:val="0031281E"/>
    <w:rsid w:val="00330580"/>
    <w:rsid w:val="003418D9"/>
    <w:rsid w:val="00357964"/>
    <w:rsid w:val="00361E1E"/>
    <w:rsid w:val="003671A4"/>
    <w:rsid w:val="0037510B"/>
    <w:rsid w:val="00375151"/>
    <w:rsid w:val="00376919"/>
    <w:rsid w:val="00381D78"/>
    <w:rsid w:val="00386BD5"/>
    <w:rsid w:val="00395415"/>
    <w:rsid w:val="00396F38"/>
    <w:rsid w:val="003B4763"/>
    <w:rsid w:val="003C2242"/>
    <w:rsid w:val="003D53E4"/>
    <w:rsid w:val="003D5F57"/>
    <w:rsid w:val="00402B4C"/>
    <w:rsid w:val="00403904"/>
    <w:rsid w:val="00405ECD"/>
    <w:rsid w:val="00406A63"/>
    <w:rsid w:val="004248FF"/>
    <w:rsid w:val="00433442"/>
    <w:rsid w:val="00440F29"/>
    <w:rsid w:val="004513A8"/>
    <w:rsid w:val="00453C0D"/>
    <w:rsid w:val="00457FFA"/>
    <w:rsid w:val="00464BA6"/>
    <w:rsid w:val="00464EFF"/>
    <w:rsid w:val="00467D0F"/>
    <w:rsid w:val="00470798"/>
    <w:rsid w:val="00474870"/>
    <w:rsid w:val="0048455C"/>
    <w:rsid w:val="00485425"/>
    <w:rsid w:val="004A4DEB"/>
    <w:rsid w:val="004B0009"/>
    <w:rsid w:val="004B305C"/>
    <w:rsid w:val="004B308E"/>
    <w:rsid w:val="004B56A6"/>
    <w:rsid w:val="004B69A5"/>
    <w:rsid w:val="004C166B"/>
    <w:rsid w:val="004C5491"/>
    <w:rsid w:val="004D0C4A"/>
    <w:rsid w:val="004D3BE4"/>
    <w:rsid w:val="004D760A"/>
    <w:rsid w:val="004E12DF"/>
    <w:rsid w:val="004E7035"/>
    <w:rsid w:val="004E74A1"/>
    <w:rsid w:val="004F326B"/>
    <w:rsid w:val="004F40FD"/>
    <w:rsid w:val="004F42DB"/>
    <w:rsid w:val="00500BAC"/>
    <w:rsid w:val="0050289A"/>
    <w:rsid w:val="00512902"/>
    <w:rsid w:val="005166F2"/>
    <w:rsid w:val="00521E07"/>
    <w:rsid w:val="00522F0A"/>
    <w:rsid w:val="005370D5"/>
    <w:rsid w:val="00543F63"/>
    <w:rsid w:val="00557AF9"/>
    <w:rsid w:val="00573033"/>
    <w:rsid w:val="00574B0C"/>
    <w:rsid w:val="005804B4"/>
    <w:rsid w:val="00581411"/>
    <w:rsid w:val="005875BC"/>
    <w:rsid w:val="005A306F"/>
    <w:rsid w:val="005A3F76"/>
    <w:rsid w:val="005A69F4"/>
    <w:rsid w:val="005C1222"/>
    <w:rsid w:val="005E4047"/>
    <w:rsid w:val="005E4FB1"/>
    <w:rsid w:val="005F17DA"/>
    <w:rsid w:val="005F6B0D"/>
    <w:rsid w:val="0060153E"/>
    <w:rsid w:val="00601F68"/>
    <w:rsid w:val="00603796"/>
    <w:rsid w:val="0060623B"/>
    <w:rsid w:val="00607E1A"/>
    <w:rsid w:val="00610862"/>
    <w:rsid w:val="00614B26"/>
    <w:rsid w:val="0061577D"/>
    <w:rsid w:val="00624F36"/>
    <w:rsid w:val="00625A3F"/>
    <w:rsid w:val="0062751B"/>
    <w:rsid w:val="00627FE1"/>
    <w:rsid w:val="00634856"/>
    <w:rsid w:val="00637065"/>
    <w:rsid w:val="00656822"/>
    <w:rsid w:val="00664F6A"/>
    <w:rsid w:val="0067534C"/>
    <w:rsid w:val="00682DC9"/>
    <w:rsid w:val="00683AB9"/>
    <w:rsid w:val="00691479"/>
    <w:rsid w:val="006957C4"/>
    <w:rsid w:val="00697210"/>
    <w:rsid w:val="006A184D"/>
    <w:rsid w:val="006A2316"/>
    <w:rsid w:val="006C1240"/>
    <w:rsid w:val="006C7AE9"/>
    <w:rsid w:val="006D1EBA"/>
    <w:rsid w:val="006D49FE"/>
    <w:rsid w:val="006E2652"/>
    <w:rsid w:val="006E5BBD"/>
    <w:rsid w:val="006E6505"/>
    <w:rsid w:val="006F79D9"/>
    <w:rsid w:val="007124CE"/>
    <w:rsid w:val="00720D84"/>
    <w:rsid w:val="00724449"/>
    <w:rsid w:val="00730F7B"/>
    <w:rsid w:val="0073165F"/>
    <w:rsid w:val="00732F20"/>
    <w:rsid w:val="00744307"/>
    <w:rsid w:val="007523BB"/>
    <w:rsid w:val="007525F2"/>
    <w:rsid w:val="007661F1"/>
    <w:rsid w:val="00775F9F"/>
    <w:rsid w:val="00782DD8"/>
    <w:rsid w:val="007838E0"/>
    <w:rsid w:val="00792860"/>
    <w:rsid w:val="00795A18"/>
    <w:rsid w:val="007A2193"/>
    <w:rsid w:val="007B4FAE"/>
    <w:rsid w:val="007C619D"/>
    <w:rsid w:val="007D6AED"/>
    <w:rsid w:val="007E42E4"/>
    <w:rsid w:val="007E50CC"/>
    <w:rsid w:val="00804B98"/>
    <w:rsid w:val="008111DA"/>
    <w:rsid w:val="0081404A"/>
    <w:rsid w:val="008227A2"/>
    <w:rsid w:val="00824EF6"/>
    <w:rsid w:val="00825722"/>
    <w:rsid w:val="00825916"/>
    <w:rsid w:val="0083570B"/>
    <w:rsid w:val="008472B8"/>
    <w:rsid w:val="00847B60"/>
    <w:rsid w:val="00854C03"/>
    <w:rsid w:val="0086060F"/>
    <w:rsid w:val="0087077C"/>
    <w:rsid w:val="00873814"/>
    <w:rsid w:val="0087636C"/>
    <w:rsid w:val="008842A4"/>
    <w:rsid w:val="00893754"/>
    <w:rsid w:val="008A14D8"/>
    <w:rsid w:val="008A2FC6"/>
    <w:rsid w:val="008A7D36"/>
    <w:rsid w:val="008C573F"/>
    <w:rsid w:val="008D1132"/>
    <w:rsid w:val="008E21FA"/>
    <w:rsid w:val="008E24F0"/>
    <w:rsid w:val="008E26BE"/>
    <w:rsid w:val="008E7289"/>
    <w:rsid w:val="008E77B1"/>
    <w:rsid w:val="008F3970"/>
    <w:rsid w:val="00900521"/>
    <w:rsid w:val="0090406A"/>
    <w:rsid w:val="00904235"/>
    <w:rsid w:val="00904E1B"/>
    <w:rsid w:val="00910BC3"/>
    <w:rsid w:val="00914B9A"/>
    <w:rsid w:val="0091759C"/>
    <w:rsid w:val="00922FB6"/>
    <w:rsid w:val="00923A0E"/>
    <w:rsid w:val="00931566"/>
    <w:rsid w:val="00954F7E"/>
    <w:rsid w:val="00961255"/>
    <w:rsid w:val="00966586"/>
    <w:rsid w:val="009670BD"/>
    <w:rsid w:val="00976A6C"/>
    <w:rsid w:val="00983816"/>
    <w:rsid w:val="009856C3"/>
    <w:rsid w:val="009961E3"/>
    <w:rsid w:val="00997224"/>
    <w:rsid w:val="009AA0A5"/>
    <w:rsid w:val="009B7BAE"/>
    <w:rsid w:val="009C237E"/>
    <w:rsid w:val="009C4AA6"/>
    <w:rsid w:val="009C6700"/>
    <w:rsid w:val="009D1185"/>
    <w:rsid w:val="009D31BB"/>
    <w:rsid w:val="00A012E9"/>
    <w:rsid w:val="00A12E3A"/>
    <w:rsid w:val="00A138A1"/>
    <w:rsid w:val="00A16666"/>
    <w:rsid w:val="00A21D21"/>
    <w:rsid w:val="00A22F1D"/>
    <w:rsid w:val="00A23436"/>
    <w:rsid w:val="00A23F1F"/>
    <w:rsid w:val="00A32C71"/>
    <w:rsid w:val="00A41412"/>
    <w:rsid w:val="00A46A83"/>
    <w:rsid w:val="00A46D16"/>
    <w:rsid w:val="00A539AE"/>
    <w:rsid w:val="00A80843"/>
    <w:rsid w:val="00A80A89"/>
    <w:rsid w:val="00A82319"/>
    <w:rsid w:val="00A86B16"/>
    <w:rsid w:val="00A86BAB"/>
    <w:rsid w:val="00A92128"/>
    <w:rsid w:val="00A9266C"/>
    <w:rsid w:val="00A96018"/>
    <w:rsid w:val="00AA67D7"/>
    <w:rsid w:val="00AB205D"/>
    <w:rsid w:val="00AB4030"/>
    <w:rsid w:val="00AB4942"/>
    <w:rsid w:val="00AB4C25"/>
    <w:rsid w:val="00AC39D8"/>
    <w:rsid w:val="00AC6D79"/>
    <w:rsid w:val="00AE30A5"/>
    <w:rsid w:val="00AE7219"/>
    <w:rsid w:val="00AF2A49"/>
    <w:rsid w:val="00AF4EAD"/>
    <w:rsid w:val="00B108B2"/>
    <w:rsid w:val="00B330F9"/>
    <w:rsid w:val="00B34EDE"/>
    <w:rsid w:val="00B35476"/>
    <w:rsid w:val="00B37079"/>
    <w:rsid w:val="00B37159"/>
    <w:rsid w:val="00B40324"/>
    <w:rsid w:val="00B40D88"/>
    <w:rsid w:val="00B80927"/>
    <w:rsid w:val="00B811A4"/>
    <w:rsid w:val="00B81BD4"/>
    <w:rsid w:val="00B92DEC"/>
    <w:rsid w:val="00BA291B"/>
    <w:rsid w:val="00BA7263"/>
    <w:rsid w:val="00BA7AC9"/>
    <w:rsid w:val="00BB1098"/>
    <w:rsid w:val="00BB3F08"/>
    <w:rsid w:val="00BB5C56"/>
    <w:rsid w:val="00BC1020"/>
    <w:rsid w:val="00BC1843"/>
    <w:rsid w:val="00BC597B"/>
    <w:rsid w:val="00BD5714"/>
    <w:rsid w:val="00C13347"/>
    <w:rsid w:val="00C146B3"/>
    <w:rsid w:val="00C338B5"/>
    <w:rsid w:val="00C37591"/>
    <w:rsid w:val="00C61335"/>
    <w:rsid w:val="00C679A8"/>
    <w:rsid w:val="00C70AF1"/>
    <w:rsid w:val="00C733FB"/>
    <w:rsid w:val="00C74262"/>
    <w:rsid w:val="00C81F6D"/>
    <w:rsid w:val="00C93E3B"/>
    <w:rsid w:val="00CA4C0D"/>
    <w:rsid w:val="00CA7FBD"/>
    <w:rsid w:val="00CC4BF7"/>
    <w:rsid w:val="00CD0838"/>
    <w:rsid w:val="00CD64DA"/>
    <w:rsid w:val="00CE46C6"/>
    <w:rsid w:val="00CF1166"/>
    <w:rsid w:val="00CF2E78"/>
    <w:rsid w:val="00D031B0"/>
    <w:rsid w:val="00D0571A"/>
    <w:rsid w:val="00D15151"/>
    <w:rsid w:val="00D32091"/>
    <w:rsid w:val="00D36713"/>
    <w:rsid w:val="00D41A28"/>
    <w:rsid w:val="00D462CF"/>
    <w:rsid w:val="00D46623"/>
    <w:rsid w:val="00D5036F"/>
    <w:rsid w:val="00D600F9"/>
    <w:rsid w:val="00D73872"/>
    <w:rsid w:val="00D824C0"/>
    <w:rsid w:val="00D92380"/>
    <w:rsid w:val="00DA1340"/>
    <w:rsid w:val="00DA3CAD"/>
    <w:rsid w:val="00DA6AC7"/>
    <w:rsid w:val="00DB1372"/>
    <w:rsid w:val="00DB2F0C"/>
    <w:rsid w:val="00DB5CB8"/>
    <w:rsid w:val="00DC340B"/>
    <w:rsid w:val="00DD0A36"/>
    <w:rsid w:val="00DD6FBC"/>
    <w:rsid w:val="00DE00C6"/>
    <w:rsid w:val="00DE615C"/>
    <w:rsid w:val="00E0586B"/>
    <w:rsid w:val="00E06BA9"/>
    <w:rsid w:val="00E11F95"/>
    <w:rsid w:val="00E13FCC"/>
    <w:rsid w:val="00E16983"/>
    <w:rsid w:val="00E22AE0"/>
    <w:rsid w:val="00E244BE"/>
    <w:rsid w:val="00E350A7"/>
    <w:rsid w:val="00E40C65"/>
    <w:rsid w:val="00E443A7"/>
    <w:rsid w:val="00EA06E5"/>
    <w:rsid w:val="00EA2FB1"/>
    <w:rsid w:val="00EA6D31"/>
    <w:rsid w:val="00EB2274"/>
    <w:rsid w:val="00EB2894"/>
    <w:rsid w:val="00EB367F"/>
    <w:rsid w:val="00EC10E2"/>
    <w:rsid w:val="00EC6F57"/>
    <w:rsid w:val="00EC7433"/>
    <w:rsid w:val="00ED1439"/>
    <w:rsid w:val="00ED34BE"/>
    <w:rsid w:val="00EE40C7"/>
    <w:rsid w:val="00EE4C56"/>
    <w:rsid w:val="00EF0726"/>
    <w:rsid w:val="00EF6EB7"/>
    <w:rsid w:val="00F05BCB"/>
    <w:rsid w:val="00F154A7"/>
    <w:rsid w:val="00F25579"/>
    <w:rsid w:val="00F25A1C"/>
    <w:rsid w:val="00F25ABD"/>
    <w:rsid w:val="00F25FBF"/>
    <w:rsid w:val="00F42319"/>
    <w:rsid w:val="00F6287E"/>
    <w:rsid w:val="00F639CC"/>
    <w:rsid w:val="00F74C16"/>
    <w:rsid w:val="00F82849"/>
    <w:rsid w:val="00F9610B"/>
    <w:rsid w:val="00F96B79"/>
    <w:rsid w:val="00F97A78"/>
    <w:rsid w:val="00FA2E25"/>
    <w:rsid w:val="00FB22D3"/>
    <w:rsid w:val="00FB56ED"/>
    <w:rsid w:val="00FB782E"/>
    <w:rsid w:val="00FC0CDC"/>
    <w:rsid w:val="00FC5416"/>
    <w:rsid w:val="00FD37B4"/>
    <w:rsid w:val="00FF37D5"/>
    <w:rsid w:val="0505B2A6"/>
    <w:rsid w:val="06BAB177"/>
    <w:rsid w:val="0811D087"/>
    <w:rsid w:val="09DDDC23"/>
    <w:rsid w:val="0C5AF20B"/>
    <w:rsid w:val="14ECA26F"/>
    <w:rsid w:val="150D2E00"/>
    <w:rsid w:val="1EAC2CEB"/>
    <w:rsid w:val="2031B199"/>
    <w:rsid w:val="20373E51"/>
    <w:rsid w:val="21B34308"/>
    <w:rsid w:val="25378362"/>
    <w:rsid w:val="28A19944"/>
    <w:rsid w:val="2A59E305"/>
    <w:rsid w:val="2C023828"/>
    <w:rsid w:val="2D797DD2"/>
    <w:rsid w:val="3536C500"/>
    <w:rsid w:val="36593704"/>
    <w:rsid w:val="3C8780C6"/>
    <w:rsid w:val="3D1AFA86"/>
    <w:rsid w:val="3D56C155"/>
    <w:rsid w:val="3E0257CF"/>
    <w:rsid w:val="407AAC65"/>
    <w:rsid w:val="4151B1CF"/>
    <w:rsid w:val="46138885"/>
    <w:rsid w:val="46946350"/>
    <w:rsid w:val="5DB9D11E"/>
    <w:rsid w:val="61422DEE"/>
    <w:rsid w:val="6582AD36"/>
    <w:rsid w:val="678BA57A"/>
    <w:rsid w:val="70D86C35"/>
    <w:rsid w:val="758F5D4F"/>
    <w:rsid w:val="7A2EEEB8"/>
    <w:rsid w:val="7E0EE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7CBF3"/>
  <w15:chartTrackingRefBased/>
  <w15:docId w15:val="{A06B871A-6F6A-D94D-888A-CD8F47093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39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39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39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39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39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39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39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39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39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9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C39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39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39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39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39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39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39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39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39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39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39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39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39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39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39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39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39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39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39D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F326B"/>
    <w:pPr>
      <w:spacing w:after="200"/>
    </w:pPr>
    <w:rPr>
      <w:i/>
      <w:iCs/>
      <w:color w:val="0E2841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0E321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738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38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38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8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872"/>
    <w:rPr>
      <w:b/>
      <w:bCs/>
      <w:sz w:val="20"/>
      <w:szCs w:val="20"/>
    </w:rPr>
  </w:style>
  <w:style w:type="paragraph" w:customStyle="1" w:styleId="TableCaption">
    <w:name w:val="Table Caption"/>
    <w:basedOn w:val="Normal"/>
    <w:qFormat/>
    <w:rsid w:val="0061577D"/>
    <w:pPr>
      <w:jc w:val="center"/>
    </w:pPr>
    <w:rPr>
      <w:rFonts w:eastAsiaTheme="minorEastAsia"/>
      <w:b/>
      <w:i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683AB9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116D8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6D83"/>
  </w:style>
  <w:style w:type="paragraph" w:styleId="Footer">
    <w:name w:val="footer"/>
    <w:basedOn w:val="Normal"/>
    <w:link w:val="FooterChar"/>
    <w:uiPriority w:val="99"/>
    <w:unhideWhenUsed/>
    <w:rsid w:val="00116D8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6D83"/>
  </w:style>
  <w:style w:type="character" w:styleId="PageNumber">
    <w:name w:val="page number"/>
    <w:basedOn w:val="DefaultParagraphFont"/>
    <w:uiPriority w:val="99"/>
    <w:semiHidden/>
    <w:unhideWhenUsed/>
    <w:rsid w:val="00500B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48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513180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298215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25268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162384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118242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748199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24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8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161271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05897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628767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869176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969548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6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B01FF5C-0810-DB43-BB54-1867F744E3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1</Pages>
  <Words>24</Words>
  <Characters>1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em Yilmaz</dc:creator>
  <cp:keywords/>
  <dc:description/>
  <cp:lastModifiedBy>Gizem Yilmaz</cp:lastModifiedBy>
  <cp:revision>189</cp:revision>
  <dcterms:created xsi:type="dcterms:W3CDTF">2025-02-10T06:20:00Z</dcterms:created>
  <dcterms:modified xsi:type="dcterms:W3CDTF">2026-03-16T03:25:00Z</dcterms:modified>
</cp:coreProperties>
</file>